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Ind w:w="-108" w:type="dxa"/>
        <w:tblLook w:val="04A0" w:firstRow="1" w:lastRow="0" w:firstColumn="1" w:lastColumn="0" w:noHBand="0" w:noVBand="1"/>
      </w:tblPr>
      <w:tblGrid>
        <w:gridCol w:w="108"/>
        <w:gridCol w:w="2812"/>
        <w:gridCol w:w="248"/>
        <w:gridCol w:w="180"/>
        <w:gridCol w:w="1216"/>
        <w:gridCol w:w="1786"/>
        <w:gridCol w:w="108"/>
        <w:gridCol w:w="1962"/>
        <w:gridCol w:w="108"/>
        <w:gridCol w:w="1264"/>
        <w:gridCol w:w="108"/>
      </w:tblGrid>
      <w:tr w:rsidR="005A1F45" w:rsidRPr="005A1F45" w14:paraId="1768157B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F283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493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BBC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unitie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4D8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A1F45" w:rsidRPr="005A1F45" w14:paraId="48805E11" w14:textId="77777777" w:rsidTr="005A1F45">
        <w:trPr>
          <w:gridBefore w:val="1"/>
          <w:wBefore w:w="108" w:type="dxa"/>
          <w:trHeight w:val="264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5E5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D3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40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75BC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-Yao n (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662C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ra-Pleong</w:t>
            </w:r>
            <w:proofErr w:type="spellEnd"/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44A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A1F45" w:rsidRPr="005A1F45" w14:paraId="419C7903" w14:textId="77777777" w:rsidTr="005A1F45">
        <w:trPr>
          <w:gridBefore w:val="1"/>
          <w:wBefore w:w="108" w:type="dxa"/>
          <w:trHeight w:val="276"/>
        </w:trPr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8CE9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C594" w14:textId="77777777" w:rsidR="005A1F45" w:rsidRPr="005A1F45" w:rsidRDefault="005A1F45" w:rsidP="005A1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66D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8 (43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99D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8 (56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265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A1F45" w:rsidRPr="005A1F45" w14:paraId="1EEA7EB2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56B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EBB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30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36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56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1</w:t>
            </w:r>
          </w:p>
        </w:tc>
      </w:tr>
      <w:tr w:rsidR="005A1F45" w:rsidRPr="005A1F45" w14:paraId="50D7AA3A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39C6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2DE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27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8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F6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27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8C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0D6875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436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671A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11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71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FA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72.8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9E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609BD00A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606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 (</w:t>
            </w:r>
            <w:proofErr w:type="spellStart"/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57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6±11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63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±11.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84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8±11.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29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</w:tr>
      <w:tr w:rsidR="005A1F45" w:rsidRPr="005A1F45" w14:paraId="6D73C4E1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8E8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DFD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75B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CB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77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4</w:t>
            </w:r>
          </w:p>
        </w:tc>
      </w:tr>
      <w:tr w:rsidR="005A1F45" w:rsidRPr="005A1F45" w14:paraId="72367211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17F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9C0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66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B8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8C9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520D68D2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5A1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A4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90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0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1B5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9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16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EA395FC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511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2C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23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D1D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25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3E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2.8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E7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2577804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17F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43E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38.4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FA8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34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286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41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2F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230AC5BA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FB7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64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8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14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9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80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17.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6C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7780C13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9F6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7D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3BD" w14:textId="5CEFDC69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FC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8.3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06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9BD76BF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D98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ccupa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D22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50B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EBD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7A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</w:t>
            </w:r>
          </w:p>
        </w:tc>
      </w:tr>
      <w:tr w:rsidR="005A1F45" w:rsidRPr="005A1F45" w14:paraId="0EC886B1" w14:textId="77777777" w:rsidTr="005A1F45">
        <w:trPr>
          <w:gridAfter w:val="1"/>
          <w:wAfter w:w="108" w:type="dxa"/>
          <w:trHeight w:val="26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BE0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riculture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5B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(4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0A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51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AC6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43.9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3C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0542D7D" w14:textId="77777777" w:rsidTr="005A1F45">
        <w:trPr>
          <w:gridAfter w:val="1"/>
          <w:wAfter w:w="108" w:type="dxa"/>
          <w:trHeight w:val="26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3C4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Employee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A4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1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1A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1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B0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11.8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42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59C8C7DC" w14:textId="77777777" w:rsidTr="005A1F45">
        <w:trPr>
          <w:gridAfter w:val="1"/>
          <w:wAfter w:w="108" w:type="dxa"/>
          <w:trHeight w:val="26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C00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rchant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2C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8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46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8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7CC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7.9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3E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0BED41D6" w14:textId="77777777" w:rsidTr="005A1F45">
        <w:trPr>
          <w:gridAfter w:val="1"/>
          <w:wAfter w:w="108" w:type="dxa"/>
          <w:trHeight w:val="26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350B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Unemployed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C9B" w14:textId="66DC7669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D8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52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25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15FE60C" w14:textId="77777777" w:rsidTr="005A1F45">
        <w:trPr>
          <w:gridAfter w:val="1"/>
          <w:wAfter w:w="108" w:type="dxa"/>
          <w:trHeight w:val="264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54B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AB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31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F85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7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F0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34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48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629394EE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5FF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718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D4B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D7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23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</w:t>
            </w:r>
          </w:p>
        </w:tc>
      </w:tr>
      <w:tr w:rsidR="005A1F45" w:rsidRPr="005A1F45" w14:paraId="1ACEB4F2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8BE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BA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6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4F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8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50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4.9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72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54E0F0D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95F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07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 (78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F758" w14:textId="0ABC32DE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F1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80.3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06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770B7D7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BD6" w14:textId="0608DB19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ary scho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18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.2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977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02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FD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7F742282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57B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DE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69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8B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53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66B810C3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CC70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care covera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E39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33B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87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EB2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F45" w:rsidRPr="005A1F45" w14:paraId="2DF0CAE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18D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coverage schem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99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 (94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87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 (94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C8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 (94.7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CC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</w:t>
            </w:r>
          </w:p>
        </w:tc>
      </w:tr>
      <w:tr w:rsidR="005A1F45" w:rsidRPr="005A1F45" w14:paraId="02296F9F" w14:textId="77777777" w:rsidTr="005A1F45">
        <w:trPr>
          <w:gridBefore w:val="1"/>
          <w:wBefore w:w="108" w:type="dxa"/>
          <w:trHeight w:val="312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400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88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5.2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678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ACB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.3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F3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6029AEFD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661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2E1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90C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041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A4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</w:tr>
      <w:tr w:rsidR="005A1F45" w:rsidRPr="005A1F45" w14:paraId="2DCC06E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6CA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35E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 (83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D9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8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FA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 (81.6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6A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2A9CF753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E65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92F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6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F3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91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7.9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78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C58E406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572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C6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9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A5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8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F3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0.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5B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0529426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79E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ic drink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F49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08D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16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B7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</w:t>
            </w:r>
          </w:p>
        </w:tc>
      </w:tr>
      <w:tr w:rsidR="005A1F45" w:rsidRPr="005A1F45" w14:paraId="044B5214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4933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9B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 (71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53D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72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06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71.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5DA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25A3F13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98E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-drink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09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11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F5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0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DF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3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73E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1A20BE7E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3D9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drink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7FA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6.3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F2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17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11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5.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C5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334D9B4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36A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9D4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C848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9D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B0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F45" w:rsidRPr="005A1F45" w14:paraId="504DD823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D2F" w14:textId="5C0758A4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es mellit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FC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29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FA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25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38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34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FB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5A1F45" w:rsidRPr="005A1F45" w14:paraId="6B0EEB0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635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3E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 (55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6CC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57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8F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 (54.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65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</w:tr>
      <w:tr w:rsidR="005A1F45" w:rsidRPr="005A1F45" w14:paraId="18DAE4BC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935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A1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5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06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BD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.3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07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5A1F45" w:rsidRPr="005A1F45" w14:paraId="3C95CB8B" w14:textId="77777777" w:rsidTr="005A1F45">
        <w:trPr>
          <w:gridBefore w:val="1"/>
          <w:wBefore w:w="108" w:type="dxa"/>
          <w:trHeight w:val="264"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D2E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antihypertensive drug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FFB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AF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CA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</w:t>
            </w:r>
          </w:p>
        </w:tc>
      </w:tr>
      <w:tr w:rsidR="005A1F45" w:rsidRPr="005A1F45" w14:paraId="19AC0CB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8FD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edi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56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7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5B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5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28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19.3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08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1AF3471F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1EB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therap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073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 (55.4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42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58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7AA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53.1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04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D540066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2205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therapy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E4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26.8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1C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25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8A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7.6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5C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B98534C" w14:textId="77777777" w:rsidTr="005A1F45">
        <w:trPr>
          <w:gridBefore w:val="1"/>
          <w:wBefore w:w="108" w:type="dxa"/>
          <w:trHeight w:val="242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02BF6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tension duration (years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C34D3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±6.6</w:t>
            </w:r>
          </w:p>
        </w:tc>
        <w:tc>
          <w:tcPr>
            <w:tcW w:w="1894" w:type="dxa"/>
            <w:gridSpan w:val="2"/>
            <w:shd w:val="clear" w:color="auto" w:fill="auto"/>
            <w:noWrap/>
            <w:vAlign w:val="bottom"/>
            <w:hideMark/>
          </w:tcPr>
          <w:p w14:paraId="28761072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±5.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5461BA9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±7.1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  <w:hideMark/>
          </w:tcPr>
          <w:p w14:paraId="4440BA4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A1F45" w:rsidRPr="005A1F45" w14:paraId="1B101D65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0E3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od pressure (mmHg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2FC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451" w14:textId="77777777" w:rsidR="005A1F45" w:rsidRPr="005A1F45" w:rsidRDefault="005A1F45" w:rsidP="005A1F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7F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B1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F45" w:rsidRPr="005A1F45" w14:paraId="071CCB7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787E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A9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8±15.6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3A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7±15.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3F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8±15.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8A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5A1F45" w:rsidRPr="005A1F45" w14:paraId="436C727B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158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CE0" w14:textId="7CEE1884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0.5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33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±1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8B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2±10.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68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5A1F45" w:rsidRPr="005A1F45" w14:paraId="2F7F24E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C3D5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Neck circumference (c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27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±3.9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2D3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±3.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70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±4.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E6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5A1F45" w:rsidRPr="005A1F45" w14:paraId="5AB001FD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5D7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D5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±11.3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4D5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±10.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65F" w14:textId="17017690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1.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FE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</w:t>
            </w:r>
          </w:p>
        </w:tc>
      </w:tr>
      <w:tr w:rsidR="005A1F45" w:rsidRPr="005A1F45" w14:paraId="5559C492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565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kg/m</w:t>
            </w: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5A1F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F67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8D8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BE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45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5A1F45" w:rsidRPr="005A1F45" w14:paraId="2D346390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FE63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0-22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4A4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23.9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7FB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4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7D7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23.7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AA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85822D7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ADA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8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83C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5.7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3DF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4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63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6.6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A06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46CBB019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A99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0-24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6EA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7.5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85D9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9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3A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6.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8A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3E83482D" w14:textId="77777777" w:rsidTr="005A1F45">
        <w:trPr>
          <w:gridBefore w:val="1"/>
          <w:wBefore w:w="108" w:type="dxa"/>
          <w:trHeight w:val="264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DB8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-29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8F2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 (42.6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C32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42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531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42.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2FD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A1F45" w:rsidRPr="005A1F45" w14:paraId="2795D142" w14:textId="77777777" w:rsidTr="005A1F45">
        <w:trPr>
          <w:gridBefore w:val="1"/>
          <w:wBefore w:w="108" w:type="dxa"/>
          <w:trHeight w:val="276"/>
        </w:trPr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C249" w14:textId="77777777" w:rsidR="005A1F45" w:rsidRPr="005A1F45" w:rsidRDefault="005A1F45" w:rsidP="005A1F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0.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3F7E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0.3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7780" w14:textId="77777777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9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4238" w14:textId="3B3BAA41" w:rsidR="005A1F45" w:rsidRPr="005A1F45" w:rsidRDefault="005A1F45" w:rsidP="005A1F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bookmarkStart w:id="0" w:name="_GoBack"/>
            <w:bookmarkEnd w:id="0"/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1438" w14:textId="77777777" w:rsidR="005A1F45" w:rsidRPr="005A1F45" w:rsidRDefault="005A1F45" w:rsidP="005A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F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EAC2C15" w14:textId="6366062A" w:rsidR="005A1F45" w:rsidRPr="005A1F45" w:rsidRDefault="005A1F45" w:rsidP="005A1F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1F45">
        <w:rPr>
          <w:rFonts w:ascii="Arial" w:eastAsia="Times New Roman" w:hAnsi="Arial" w:cs="Arial"/>
          <w:color w:val="000000"/>
          <w:sz w:val="20"/>
          <w:szCs w:val="20"/>
        </w:rPr>
        <w:t>SD: Standard Deviation; mmHg: millimeter of mercury; SBP: Systolic Blood Pressure;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A1F45">
        <w:rPr>
          <w:rFonts w:ascii="Arial" w:eastAsia="Times New Roman" w:hAnsi="Arial" w:cs="Arial"/>
          <w:color w:val="000000"/>
          <w:sz w:val="20"/>
          <w:szCs w:val="20"/>
        </w:rPr>
        <w:t>DBP: Diastolic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A1F45">
        <w:rPr>
          <w:rFonts w:ascii="Arial" w:eastAsia="Times New Roman" w:hAnsi="Arial" w:cs="Arial"/>
          <w:color w:val="000000"/>
          <w:sz w:val="20"/>
          <w:szCs w:val="20"/>
        </w:rPr>
        <w:t>Blood Pressure; cm: centimeter</w:t>
      </w:r>
    </w:p>
    <w:p w14:paraId="59EDA351" w14:textId="2E2416BE" w:rsidR="002602B5" w:rsidRDefault="005A1F45" w:rsidP="005A1F45">
      <w:proofErr w:type="spellStart"/>
      <w:r w:rsidRPr="005A1F45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5A1F45">
        <w:rPr>
          <w:rFonts w:ascii="Arial" w:eastAsia="Times New Roman" w:hAnsi="Arial" w:cs="Arial"/>
          <w:color w:val="000000"/>
          <w:sz w:val="20"/>
          <w:szCs w:val="20"/>
        </w:rPr>
        <w:t>Others</w:t>
      </w:r>
      <w:proofErr w:type="spellEnd"/>
      <w:r w:rsidRPr="005A1F45">
        <w:rPr>
          <w:rFonts w:ascii="Arial" w:eastAsia="Times New Roman" w:hAnsi="Arial" w:cs="Arial"/>
          <w:color w:val="000000"/>
          <w:sz w:val="20"/>
          <w:szCs w:val="20"/>
        </w:rPr>
        <w:t>: Government officer scheme, Social security scheme, and Cash</w:t>
      </w:r>
    </w:p>
    <w:sectPr w:rsidR="00260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45"/>
    <w:rsid w:val="002602B5"/>
    <w:rsid w:val="005A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A44B1"/>
  <w15:chartTrackingRefBased/>
  <w15:docId w15:val="{A9FBA56F-99DD-4097-8493-AE897DF5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0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ub</dc:creator>
  <cp:keywords/>
  <dc:description/>
  <cp:lastModifiedBy>Boonsub</cp:lastModifiedBy>
  <cp:revision>1</cp:revision>
  <dcterms:created xsi:type="dcterms:W3CDTF">2018-11-30T15:58:00Z</dcterms:created>
  <dcterms:modified xsi:type="dcterms:W3CDTF">2018-11-30T16:04:00Z</dcterms:modified>
</cp:coreProperties>
</file>